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60"/>
        <w:gridCol w:w="1040"/>
        <w:gridCol w:w="1554"/>
        <w:gridCol w:w="926"/>
        <w:gridCol w:w="1603"/>
        <w:gridCol w:w="872"/>
        <w:gridCol w:w="1540"/>
        <w:gridCol w:w="778"/>
      </w:tblGrid>
      <w:tr w:rsidR="00F92FC7" w:rsidRPr="00613869" w14:paraId="2FF49512" w14:textId="77777777" w:rsidTr="001D3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50E75A5" w14:textId="77777777" w:rsidR="004A233C" w:rsidRPr="001413AA" w:rsidRDefault="004A233C" w:rsidP="001413A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42CCBF" w14:textId="5E62F2EE" w:rsidR="004A233C" w:rsidRPr="001413AA" w:rsidRDefault="004A233C" w:rsidP="001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56E7C" w14:textId="77777777" w:rsidR="004A233C" w:rsidRPr="001413AA" w:rsidRDefault="004A233C" w:rsidP="001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C869B" w14:textId="77777777" w:rsidR="004A233C" w:rsidRPr="001413AA" w:rsidRDefault="004A233C" w:rsidP="001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A4AFF1" w14:textId="77777777" w:rsidR="004A233C" w:rsidRPr="001413AA" w:rsidRDefault="004A233C" w:rsidP="00141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A8747" w14:textId="77777777" w:rsidR="004A233C" w:rsidRPr="001413AA" w:rsidRDefault="004A233C" w:rsidP="00141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ain</w:t>
            </w:r>
          </w:p>
        </w:tc>
      </w:tr>
      <w:tr w:rsidR="00344F1E" w:rsidRPr="00613869" w14:paraId="1FBC11AC" w14:textId="77777777" w:rsidTr="001D31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FC8B9" w14:textId="77777777" w:rsidR="00344F1E" w:rsidRPr="00613869" w:rsidRDefault="00344F1E" w:rsidP="001413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CF7CB" w14:textId="4E4F3EF9" w:rsidR="00344F1E" w:rsidRPr="001413AA" w:rsidRDefault="00344F1E" w:rsidP="00430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oculum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AE251" w14:textId="77777777" w:rsidR="00344F1E" w:rsidRPr="001413AA" w:rsidRDefault="00344F1E" w:rsidP="00430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9006A" w14:textId="4DDFAB42" w:rsidR="00344F1E" w:rsidRPr="001413AA" w:rsidRDefault="00344F1E" w:rsidP="00430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imal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6C4C8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opathology Score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A4D2" w14:textId="0B26B600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rus RN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7605F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opathology Score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715E" w14:textId="77777777" w:rsidR="00344F1E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irus </w:t>
            </w:r>
          </w:p>
          <w:p w14:paraId="29684216" w14:textId="7730A38F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NA</w:t>
            </w:r>
          </w:p>
        </w:tc>
      </w:tr>
      <w:tr w:rsidR="00344F1E" w:rsidRPr="00613869" w14:paraId="7DADD997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41309" w14:textId="77777777" w:rsidR="00344F1E" w:rsidRPr="00613869" w:rsidRDefault="00344F1E" w:rsidP="001413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EB6FC" w14:textId="3FA92F30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</w:p>
          <w:p w14:paraId="22F89EC7" w14:textId="63D1AB7D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5B299" w14:textId="77777777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ehicle</w:t>
            </w:r>
          </w:p>
          <w:p w14:paraId="36F00C70" w14:textId="669CE0A2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Female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219FDDA" w14:textId="77777777" w:rsidR="00344F1E" w:rsidRPr="001413AA" w:rsidRDefault="00344F1E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36435944" w14:textId="77777777" w:rsidR="00344F1E" w:rsidRPr="001413AA" w:rsidRDefault="00344F1E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A2C73E1" w14:textId="7E305192" w:rsidR="00344F1E" w:rsidRPr="001413AA" w:rsidRDefault="00F16697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04FB971D" w14:textId="77777777" w:rsidR="00344F1E" w:rsidRPr="001413AA" w:rsidRDefault="00344F1E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1F1EDA6A" w14:textId="5C5B6C9E" w:rsidR="00344F1E" w:rsidRPr="001413AA" w:rsidRDefault="003A57A5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7C09DC8D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816650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2D21E" w14:textId="22374C93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3830B" w14:textId="2D0FBE5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8171509" w14:textId="77777777" w:rsidR="00344F1E" w:rsidRPr="001413AA" w:rsidRDefault="00344F1E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3" w:type="dxa"/>
            <w:noWrap/>
            <w:hideMark/>
          </w:tcPr>
          <w:p w14:paraId="1EDA38D1" w14:textId="77777777" w:rsidR="00344F1E" w:rsidRPr="001413AA" w:rsidRDefault="00344F1E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388EE485" w14:textId="1EB63777" w:rsidR="00344F1E" w:rsidRPr="001413AA" w:rsidRDefault="00F16697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39771485" w14:textId="77777777" w:rsidR="00344F1E" w:rsidRPr="001413AA" w:rsidRDefault="00344F1E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53B258EA" w14:textId="3A62D6B8" w:rsidR="00344F1E" w:rsidRPr="001413AA" w:rsidRDefault="003A57A5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63C8B730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E1166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E1F96" w14:textId="696F3FC3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EA08D" w14:textId="5A8A372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2E11F9A5" w14:textId="77777777" w:rsidR="00344F1E" w:rsidRPr="001413AA" w:rsidRDefault="00344F1E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40B4BA84" w14:textId="77777777" w:rsidR="00344F1E" w:rsidRPr="001413AA" w:rsidRDefault="00344F1E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02A3002B" w14:textId="4F7A9996" w:rsidR="00344F1E" w:rsidRPr="001413AA" w:rsidRDefault="00F16697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5E97EEFF" w14:textId="77777777" w:rsidR="00344F1E" w:rsidRPr="001413AA" w:rsidRDefault="00344F1E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30E8887B" w14:textId="7CD42B34" w:rsidR="00344F1E" w:rsidRPr="001413AA" w:rsidRDefault="003A57A5" w:rsidP="00157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10FCFBEF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AA2A47" w14:textId="77777777" w:rsidR="00344F1E" w:rsidRPr="00613869" w:rsidRDefault="00344F1E" w:rsidP="001413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EE45C" w14:textId="4478E30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rus</w:t>
            </w: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6DA3F" w14:textId="77777777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ehicle</w:t>
            </w:r>
          </w:p>
          <w:p w14:paraId="7EFB4043" w14:textId="2B629ED0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Fe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DD35F1" w14:textId="77777777" w:rsidR="00344F1E" w:rsidRPr="00B97490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974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54F081A9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4, B1, C2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4C6B1745" w14:textId="75B06A2A" w:rsidR="00344F1E" w:rsidRPr="001413AA" w:rsidRDefault="00B53510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13A9530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1FAED3B8" w14:textId="0BE5BE07" w:rsidR="00344F1E" w:rsidRPr="001413AA" w:rsidRDefault="00B53510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039E3F93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F380D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114F0" w14:textId="54EDF43A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D05BE" w14:textId="45C06945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121999" w14:textId="77777777" w:rsidR="00344F1E" w:rsidRPr="00B97490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974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0F3AA718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, A4, B3, C2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1B6CD8AD" w14:textId="07B7D442" w:rsidR="00344F1E" w:rsidRPr="001413AA" w:rsidRDefault="00B53510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0E02577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 (thalamus)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43DCAB23" w14:textId="3256A6EB" w:rsidR="00344F1E" w:rsidRPr="001413AA" w:rsidRDefault="00B53510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649D9118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8FFD16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43AB" w14:textId="41F866E3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AC712" w14:textId="3A842DB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D3D01D" w14:textId="77777777" w:rsidR="00344F1E" w:rsidRPr="00B97490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974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7EEB6AB5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, A4, B2, C2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7AE3A274" w14:textId="414E4F07" w:rsidR="00344F1E" w:rsidRPr="001413AA" w:rsidRDefault="00B53510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1C2EEA0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5D9CD4D3" w14:textId="743A8838" w:rsidR="00344F1E" w:rsidRPr="001413AA" w:rsidRDefault="00B53510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4BB93A12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0E2D0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A11BC" w14:textId="4DAFB649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9833F" w14:textId="77777777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ehicle</w:t>
            </w:r>
          </w:p>
          <w:p w14:paraId="655741D2" w14:textId="3E9DC629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84FE0A" w14:textId="77777777" w:rsidR="00344F1E" w:rsidRPr="00B97490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974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7E4A0561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, A4, B2, C1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0C129CEE" w14:textId="6A9604F3" w:rsidR="00344F1E" w:rsidRPr="001413AA" w:rsidRDefault="00BA5CA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19BBA7C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431D0798" w14:textId="1848C455" w:rsidR="00344F1E" w:rsidRPr="001413AA" w:rsidRDefault="00BA5CA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38BEFE0D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3A460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F9135" w14:textId="782E76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265CF" w14:textId="44F56661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18A1F2" w14:textId="77777777" w:rsidR="00344F1E" w:rsidRPr="00B97490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974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1CA21392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, A4, B2, C1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1809A266" w14:textId="3AA0B37E" w:rsidR="00344F1E" w:rsidRPr="001413AA" w:rsidRDefault="00BA5CA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19AA497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77ACBC41" w14:textId="4212AE9B" w:rsidR="00344F1E" w:rsidRPr="001413AA" w:rsidRDefault="00BA5CA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2FBA2CC0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AFC8E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85DE1" w14:textId="680D4FCB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658A0" w14:textId="5CDE17F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D2F4CE" w14:textId="77777777" w:rsidR="00344F1E" w:rsidRPr="00B97490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974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6E9CA869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, A4, B2, C2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15062DEC" w14:textId="61C1553C" w:rsidR="00344F1E" w:rsidRPr="001413AA" w:rsidRDefault="00BA5CA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5B4E931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 (thalamus)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44B004EF" w14:textId="50EFD256" w:rsidR="00344F1E" w:rsidRPr="001413AA" w:rsidRDefault="00BA5CA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7BD7131C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A31B6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5E5CB" w14:textId="6B77E14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D8B0A" w14:textId="4917B0BE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FBE6DB" w14:textId="77777777" w:rsidR="00344F1E" w:rsidRPr="00B97490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974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44E88849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4, B2, C2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67D452CC" w14:textId="1B650A88" w:rsidR="00344F1E" w:rsidRPr="001413AA" w:rsidRDefault="00BA5CA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64AE3A3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6233E4A2" w14:textId="0E51BC5B" w:rsidR="00344F1E" w:rsidRPr="001413AA" w:rsidRDefault="00BA5CA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52905187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607A7F0" w14:textId="6067C63F" w:rsidR="00344F1E" w:rsidRPr="00195875" w:rsidRDefault="00344F1E" w:rsidP="00A66E12">
            <w:pPr>
              <w:ind w:left="113" w:right="113"/>
              <w:jc w:val="center"/>
              <w:rPr>
                <w:rFonts w:ascii="Arial" w:eastAsia="Times New Roman" w:hAnsi="Arial" w:cs="Arial"/>
                <w:b w:val="0"/>
                <w:bCs w:val="0"/>
                <w:color w:val="FF0000"/>
                <w:kern w:val="0"/>
                <w:sz w:val="20"/>
                <w:szCs w:val="20"/>
                <w14:ligatures w14:val="none"/>
              </w:rPr>
            </w:pPr>
            <w:r w:rsidRPr="00195875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28 days dosing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C4875" w14:textId="6C3E8881" w:rsidR="00344F1E" w:rsidRPr="00195875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265F0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irus</w:t>
            </w: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43E48" w14:textId="77777777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’-FIU</w:t>
            </w:r>
          </w:p>
          <w:p w14:paraId="3D364DF3" w14:textId="55D06D0D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ediate</w:t>
            </w:r>
          </w:p>
          <w:p w14:paraId="65747D61" w14:textId="017363FD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Fe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0FADA04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603" w:type="dxa"/>
            <w:noWrap/>
            <w:hideMark/>
          </w:tcPr>
          <w:p w14:paraId="30B9B6D7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728A94E1" w14:textId="2D62E2AA" w:rsidR="00344F1E" w:rsidRPr="001413AA" w:rsidRDefault="00F16697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3EBA6383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14711DC9" w14:textId="663E9F97" w:rsidR="00344F1E" w:rsidRPr="001413AA" w:rsidRDefault="00310891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2FEB142F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692B9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52322" w14:textId="5D4245A4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1921C" w14:textId="58D35BD0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2CF364E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03" w:type="dxa"/>
            <w:noWrap/>
            <w:hideMark/>
          </w:tcPr>
          <w:p w14:paraId="7FF47BE9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22632B06" w14:textId="459E5F10" w:rsidR="00344F1E" w:rsidRPr="001413AA" w:rsidRDefault="00F16697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286B5465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435F090D" w14:textId="0B7D4378" w:rsidR="00344F1E" w:rsidRPr="001413AA" w:rsidRDefault="00310891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4E169247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8E0D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D211B" w14:textId="393B32A4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C0A83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4C0740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2B0D820D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40BEFCEA" w14:textId="37A7A00B" w:rsidR="00344F1E" w:rsidRPr="001413AA" w:rsidRDefault="00CD579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A8E4401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 (cortex)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711502BA" w14:textId="34B38ED4" w:rsidR="00344F1E" w:rsidRPr="001413AA" w:rsidRDefault="00CD5798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529C7316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4D0ED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5FA23" w14:textId="7CC39F5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A0215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DEB2A7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4054EE9C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2, A4, B2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4A786E09" w14:textId="5A01AC6D" w:rsidR="00344F1E" w:rsidRPr="001413AA" w:rsidRDefault="00640B3D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166E82B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7D34187D" w14:textId="0D40BE66" w:rsidR="00344F1E" w:rsidRPr="001413AA" w:rsidRDefault="00640B3D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628AD7D3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41C48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C56EA" w14:textId="0198E274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EF43F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4CF94B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174DDD2F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34048C03" w14:textId="07D4F8A5" w:rsidR="00344F1E" w:rsidRPr="001413AA" w:rsidRDefault="00640B3D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C07A3F8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 (cortex)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0CF65E43" w14:textId="10537E27" w:rsidR="00344F1E" w:rsidRPr="001413AA" w:rsidRDefault="00640B3D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6035C336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FCC3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8A77" w14:textId="576E919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DB31D" w14:textId="77777777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’-FIU</w:t>
            </w:r>
          </w:p>
          <w:p w14:paraId="4B4DE3B7" w14:textId="581096FD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ediate</w:t>
            </w:r>
          </w:p>
          <w:p w14:paraId="466FD63D" w14:textId="42CF8CE5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7AC849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4FFB9BF8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40628876" w14:textId="6E1B5816" w:rsidR="00344F1E" w:rsidRPr="001413AA" w:rsidRDefault="00640B3D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26D50E2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435648DB" w14:textId="2A0F2D7E" w:rsidR="00344F1E" w:rsidRPr="001413AA" w:rsidRDefault="00640B3D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7AB57645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F4695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A7D94" w14:textId="2A3B8DE5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060CD" w14:textId="00326C49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6C5E3744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603" w:type="dxa"/>
            <w:noWrap/>
            <w:hideMark/>
          </w:tcPr>
          <w:p w14:paraId="4BA5F752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757B1EA4" w14:textId="67B1B157" w:rsidR="00344F1E" w:rsidRPr="001413AA" w:rsidRDefault="00F16697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3582BB12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1017C38B" w14:textId="5F91FD60" w:rsidR="00344F1E" w:rsidRPr="001413AA" w:rsidRDefault="00310891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3E4B5615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9136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B9773" w14:textId="0F815013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DED65" w14:textId="160E265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76E914A1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03" w:type="dxa"/>
            <w:noWrap/>
            <w:hideMark/>
          </w:tcPr>
          <w:p w14:paraId="7B83C607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66C955A1" w14:textId="26ED5037" w:rsidR="00344F1E" w:rsidRPr="001413AA" w:rsidRDefault="00F16697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2F929866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3916E491" w14:textId="7EB24136" w:rsidR="00344F1E" w:rsidRPr="001413AA" w:rsidRDefault="00310891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61307E54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110CD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54F6A" w14:textId="07744328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45460" w14:textId="0A10A72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26E5A991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603" w:type="dxa"/>
            <w:noWrap/>
            <w:hideMark/>
          </w:tcPr>
          <w:p w14:paraId="56C5F20B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53A6DD1E" w14:textId="792B2040" w:rsidR="00344F1E" w:rsidRPr="001413AA" w:rsidRDefault="00F16697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3C0EF65D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456224F4" w14:textId="177C9FB1" w:rsidR="00344F1E" w:rsidRPr="001413AA" w:rsidRDefault="00310891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254B4C30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3F5B5" w14:textId="77777777" w:rsidR="00344F1E" w:rsidRPr="001413AA" w:rsidRDefault="00344F1E" w:rsidP="001413A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0D6AA" w14:textId="5C228DBA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82B99" w14:textId="1508050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036D5F62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603" w:type="dxa"/>
            <w:noWrap/>
            <w:hideMark/>
          </w:tcPr>
          <w:p w14:paraId="181ED67E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15F0DB11" w14:textId="06812207" w:rsidR="00344F1E" w:rsidRPr="001413AA" w:rsidRDefault="00F16697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63F9D893" w14:textId="77777777" w:rsidR="00344F1E" w:rsidRPr="001413AA" w:rsidRDefault="00344F1E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245328A7" w14:textId="23071282" w:rsidR="00344F1E" w:rsidRPr="001413AA" w:rsidRDefault="00310891" w:rsidP="00141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29ED8D58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A79A9" w14:textId="77777777" w:rsidR="00344F1E" w:rsidRPr="00613869" w:rsidRDefault="00344F1E" w:rsidP="006138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73A45" w14:textId="3C6BC893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rus</w:t>
            </w: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9E57B" w14:textId="77777777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’-FIU</w:t>
            </w:r>
          </w:p>
          <w:p w14:paraId="06B2033E" w14:textId="758E3978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-10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elay</w:t>
            </w:r>
          </w:p>
          <w:p w14:paraId="56C3697E" w14:textId="2F5CF892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Fe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21B2ED81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603" w:type="dxa"/>
            <w:noWrap/>
            <w:hideMark/>
          </w:tcPr>
          <w:p w14:paraId="67D653F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, A2</w:t>
            </w:r>
          </w:p>
        </w:tc>
        <w:tc>
          <w:tcPr>
            <w:tcW w:w="872" w:type="dxa"/>
          </w:tcPr>
          <w:p w14:paraId="684E2276" w14:textId="230313E0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6EAEC103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72D3298A" w14:textId="615DCA75" w:rsidR="00344F1E" w:rsidRPr="001413AA" w:rsidRDefault="00310891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11B2DA9C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4F91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F8204" w14:textId="2F632FA3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BA5F4" w14:textId="5A979139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5A349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5BFF484B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07A0727B" w14:textId="23510B06" w:rsidR="00344F1E" w:rsidRPr="001413AA" w:rsidRDefault="00640B3D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835EC5E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 (thalamus)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121383C5" w14:textId="7720AD42" w:rsidR="00344F1E" w:rsidRPr="001413AA" w:rsidRDefault="00640B3D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09A74C35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8E58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F5717" w14:textId="601B118F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D1068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3A7B33C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603" w:type="dxa"/>
            <w:noWrap/>
            <w:hideMark/>
          </w:tcPr>
          <w:p w14:paraId="6AF70D2C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237E5CDE" w14:textId="481E4E18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2051632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1F3D31AC" w14:textId="662CE469" w:rsidR="00344F1E" w:rsidRPr="001413AA" w:rsidRDefault="00310891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0B710DE5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CE71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9D65E" w14:textId="280328B1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1BCAD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2FFB3D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1FE71A2C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10C60417" w14:textId="7910F25D" w:rsidR="00344F1E" w:rsidRPr="001413AA" w:rsidRDefault="00F46B9F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AACF08D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31790993" w14:textId="1A2EE262" w:rsidR="00344F1E" w:rsidRPr="001413AA" w:rsidRDefault="00F46B9F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7816651E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3C086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4EB17" w14:textId="13266EC2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B98EA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AA60E64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603" w:type="dxa"/>
            <w:noWrap/>
            <w:hideMark/>
          </w:tcPr>
          <w:p w14:paraId="3A831D04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5F82F3CF" w14:textId="4DA6C0C4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7F3F3E57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771EEA7B" w14:textId="63D04F1E" w:rsidR="00344F1E" w:rsidRPr="001413AA" w:rsidRDefault="00671BC4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3F8D76EE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33E6A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E9516" w14:textId="3A91A3BC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5A9DD" w14:textId="77777777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’-FIU</w:t>
            </w:r>
          </w:p>
          <w:p w14:paraId="5AB51010" w14:textId="10366744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-10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elay</w:t>
            </w:r>
          </w:p>
          <w:p w14:paraId="3CAA4BDA" w14:textId="6F362860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6C2CC262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603" w:type="dxa"/>
            <w:noWrap/>
            <w:hideMark/>
          </w:tcPr>
          <w:p w14:paraId="0DFC98F4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0C2A21CA" w14:textId="113DF513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2F8AC69D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23103351" w14:textId="4978298F" w:rsidR="00344F1E" w:rsidRPr="001413AA" w:rsidRDefault="00671BC4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14B36B0D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81B7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DF9BB" w14:textId="1F2B271F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22CD7" w14:textId="16A2DD5B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61BEE68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603" w:type="dxa"/>
            <w:noWrap/>
            <w:hideMark/>
          </w:tcPr>
          <w:p w14:paraId="0C8DC92E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739ED29C" w14:textId="10EF9387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2F4768CF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1176C6C0" w14:textId="21DF2FDD" w:rsidR="00344F1E" w:rsidRPr="001413AA" w:rsidRDefault="00671BC4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03E9D17C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EFC7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383D7" w14:textId="407E00F8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58A13" w14:textId="35D8F0E0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7B9ED2DD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603" w:type="dxa"/>
            <w:noWrap/>
            <w:hideMark/>
          </w:tcPr>
          <w:p w14:paraId="68212426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170C71EE" w14:textId="51FB494E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38483FBE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44A4DE1D" w14:textId="0A3BEDC2" w:rsidR="00344F1E" w:rsidRPr="001413AA" w:rsidRDefault="00671BC4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4AAA4366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5F90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0424F" w14:textId="44E4C0B9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CA2D2" w14:textId="195D9818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27F2F20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603" w:type="dxa"/>
            <w:noWrap/>
            <w:hideMark/>
          </w:tcPr>
          <w:p w14:paraId="1EFF35A4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243FBA7D" w14:textId="30381612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17E00E9A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6C42685A" w14:textId="381CCEFE" w:rsidR="00344F1E" w:rsidRPr="001413AA" w:rsidRDefault="00671BC4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4268483C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06E1E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F0D84" w14:textId="42868CB2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669EF" w14:textId="1AD1F3C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358AA0E9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603" w:type="dxa"/>
            <w:noWrap/>
            <w:hideMark/>
          </w:tcPr>
          <w:p w14:paraId="744282AC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224BCF22" w14:textId="72B3771E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55B13D85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6B3A9B64" w14:textId="443DC3DC" w:rsidR="00344F1E" w:rsidRPr="001413AA" w:rsidRDefault="00671BC4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06BD32C7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C190735" w14:textId="7EC7C830" w:rsidR="00344F1E" w:rsidRPr="00195875" w:rsidRDefault="00344F1E" w:rsidP="00A66E12">
            <w:pPr>
              <w:ind w:left="113" w:right="113"/>
              <w:jc w:val="center"/>
              <w:rPr>
                <w:rFonts w:ascii="Arial" w:eastAsia="Times New Roman" w:hAnsi="Arial" w:cs="Arial"/>
                <w:b w:val="0"/>
                <w:bCs w:val="0"/>
                <w:color w:val="FF0000"/>
                <w:kern w:val="0"/>
                <w:sz w:val="20"/>
                <w:szCs w:val="20"/>
                <w14:ligatures w14:val="none"/>
              </w:rPr>
            </w:pPr>
            <w:r w:rsidRPr="00195875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21 days dosing</w:t>
            </w:r>
          </w:p>
        </w:tc>
        <w:tc>
          <w:tcPr>
            <w:tcW w:w="104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BEF57" w14:textId="18BB7F8D" w:rsidR="00344F1E" w:rsidRPr="00195875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265F0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irus</w:t>
            </w: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849E" w14:textId="77777777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’-FIU</w:t>
            </w:r>
          </w:p>
          <w:p w14:paraId="311B57F5" w14:textId="158CE218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ediate</w:t>
            </w:r>
          </w:p>
          <w:p w14:paraId="1B79963A" w14:textId="1CB8D401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Fe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84FCB3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6134D3E1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62DF1965" w14:textId="13AF822D" w:rsidR="00344F1E" w:rsidRPr="001413AA" w:rsidRDefault="00F46B9F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99ECCE5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 (pons)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1C305F1A" w14:textId="4F21B125" w:rsidR="00344F1E" w:rsidRPr="001413AA" w:rsidRDefault="00F46B9F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0A423C30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41C1B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4DDD3" w14:textId="2B6EA3F1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EB50E" w14:textId="4D8AA235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3014A5EA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603" w:type="dxa"/>
            <w:noWrap/>
            <w:hideMark/>
          </w:tcPr>
          <w:p w14:paraId="075D044D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232DD4F5" w14:textId="69EDBE25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6A0A7E8A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72BE514F" w14:textId="108FA3BE" w:rsidR="00344F1E" w:rsidRPr="001413AA" w:rsidRDefault="00671BC4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11F0EB87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244D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1CD82" w14:textId="6AFFD213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5C23A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17690849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603" w:type="dxa"/>
            <w:noWrap/>
            <w:hideMark/>
          </w:tcPr>
          <w:p w14:paraId="3A2F2D2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336F8A7F" w14:textId="60A48235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51DC8D0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63857546" w14:textId="6507D08C" w:rsidR="00344F1E" w:rsidRPr="001413AA" w:rsidRDefault="00777655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5B831BC0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04BD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499F4" w14:textId="1FC15023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2E110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7790D7DC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603" w:type="dxa"/>
            <w:noWrap/>
            <w:hideMark/>
          </w:tcPr>
          <w:p w14:paraId="06D50E5E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0AB603D8" w14:textId="22241342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31E38DBB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 (cortex)</w:t>
            </w:r>
          </w:p>
        </w:tc>
        <w:tc>
          <w:tcPr>
            <w:tcW w:w="778" w:type="dxa"/>
          </w:tcPr>
          <w:p w14:paraId="2FAEAF2D" w14:textId="77D881C4" w:rsidR="00344F1E" w:rsidRPr="001413AA" w:rsidRDefault="00777655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6E2A31FF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4A1F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AB015" w14:textId="7145358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209C4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55D9306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603" w:type="dxa"/>
            <w:noWrap/>
            <w:hideMark/>
          </w:tcPr>
          <w:p w14:paraId="6605C58B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31DE1975" w14:textId="5D0382F2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6A26BCBA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3E020297" w14:textId="47F74685" w:rsidR="00344F1E" w:rsidRPr="001413AA" w:rsidRDefault="00777655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3C0747F5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526F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672B8" w14:textId="4D8C2B6A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E90C0" w14:textId="77777777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’-FIU</w:t>
            </w:r>
          </w:p>
          <w:p w14:paraId="2832A1EA" w14:textId="79A9F178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ediate</w:t>
            </w:r>
          </w:p>
          <w:p w14:paraId="462BCB85" w14:textId="397A64C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192B7C85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603" w:type="dxa"/>
            <w:noWrap/>
            <w:hideMark/>
          </w:tcPr>
          <w:p w14:paraId="5A06FBF0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3454AD92" w14:textId="6AC3720D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236BF290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4741A297" w14:textId="74594224" w:rsidR="00344F1E" w:rsidRPr="001413AA" w:rsidRDefault="00777655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78B4E1A4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9473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92538" w14:textId="4680443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5B0AF" w14:textId="0499F7BD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D7ED29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1674B46A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, A4, B3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6FB21196" w14:textId="7CDB3874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3656FF3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12E51074" w14:textId="0111BCD2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629FF9DD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7D74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08FCD" w14:textId="7710C0DB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96CCE" w14:textId="16F9799D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56202A06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603" w:type="dxa"/>
            <w:noWrap/>
            <w:hideMark/>
          </w:tcPr>
          <w:p w14:paraId="3FADB975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2AF90684" w14:textId="66FB4B64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5452E02C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5D10A53D" w14:textId="1F4B5983" w:rsidR="00344F1E" w:rsidRPr="001413AA" w:rsidRDefault="00777655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49E63C1C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FC6E7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C2E06" w14:textId="25CF857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E5401" w14:textId="6D4827A8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296A34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0EFF1DBD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12DC1D71" w14:textId="20856F60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269EB81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2, C2 (thalamus)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4FB0BA41" w14:textId="3A0E7A5C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42743A09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B4D9" w14:textId="77777777" w:rsidR="00344F1E" w:rsidRPr="00613869" w:rsidRDefault="00344F1E" w:rsidP="006138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3266F" w14:textId="22DE413E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rus</w:t>
            </w:r>
          </w:p>
          <w:p w14:paraId="3C2EBBBA" w14:textId="7DACBB5D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18745" w14:textId="77777777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’-FIU</w:t>
            </w:r>
          </w:p>
          <w:p w14:paraId="5644E254" w14:textId="2294B02F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-10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elay</w:t>
            </w:r>
          </w:p>
          <w:p w14:paraId="67E4AD5A" w14:textId="07A170E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Fe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DB4D4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29244CBF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, A4, B3, C1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5A309919" w14:textId="353BD7E8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EE4702A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40DB91C6" w14:textId="58790183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11718286" w14:textId="77777777" w:rsidTr="00F84F0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B1800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4F9F1" w14:textId="5B7D588E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58544" w14:textId="3A4E0399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57B65F10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603" w:type="dxa"/>
            <w:noWrap/>
            <w:hideMark/>
          </w:tcPr>
          <w:p w14:paraId="0D779A5F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  <w:vAlign w:val="center"/>
          </w:tcPr>
          <w:p w14:paraId="0A69CF18" w14:textId="63E1B9A7" w:rsidR="00344F1E" w:rsidRPr="00F84F0C" w:rsidRDefault="00F84F0C" w:rsidP="00F84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F84F0C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o sample</w:t>
            </w:r>
          </w:p>
        </w:tc>
        <w:tc>
          <w:tcPr>
            <w:tcW w:w="1540" w:type="dxa"/>
            <w:noWrap/>
            <w:hideMark/>
          </w:tcPr>
          <w:p w14:paraId="53582CF0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16D556D9" w14:textId="35EBB209" w:rsidR="00344F1E" w:rsidRPr="001413AA" w:rsidRDefault="00F84F0C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57D62527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59B8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93014" w14:textId="11E1CEC0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65432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1658CF5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603" w:type="dxa"/>
            <w:noWrap/>
            <w:hideMark/>
          </w:tcPr>
          <w:p w14:paraId="1B63D7EB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681719E4" w14:textId="6E41B18A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6640680C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653C5D5A" w14:textId="659C2CA8" w:rsidR="00344F1E" w:rsidRPr="001413AA" w:rsidRDefault="00F84F0C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756EEE4F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01AB6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37A3D" w14:textId="6876F41E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5607C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7B93453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603" w:type="dxa"/>
            <w:noWrap/>
            <w:hideMark/>
          </w:tcPr>
          <w:p w14:paraId="1F7E2B52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5BD35CD1" w14:textId="6944E4C8" w:rsidR="00344F1E" w:rsidRPr="001413AA" w:rsidRDefault="00F16697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35A63966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555693BF" w14:textId="336A25F0" w:rsidR="00344F1E" w:rsidRPr="001413AA" w:rsidRDefault="00F84F0C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2A82FB34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51378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93002" w14:textId="37252479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39298" w14:textId="77777777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6AFBB133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603" w:type="dxa"/>
            <w:noWrap/>
            <w:hideMark/>
          </w:tcPr>
          <w:p w14:paraId="70DC71D9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54C9E584" w14:textId="1A83ED4B" w:rsidR="00344F1E" w:rsidRPr="001413AA" w:rsidRDefault="00F318F6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20E71E7B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4A89FB85" w14:textId="0A3E3A2A" w:rsidR="00344F1E" w:rsidRPr="001413AA" w:rsidRDefault="00F84F0C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5BD8B0A5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8153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37960" w14:textId="440D4485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66F6" w14:textId="77777777" w:rsidR="00344F1E" w:rsidRPr="00613869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38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’-FIU</w:t>
            </w:r>
          </w:p>
          <w:p w14:paraId="643B55BC" w14:textId="3FB2E77B" w:rsidR="00344F1E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-10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elay</w:t>
            </w:r>
          </w:p>
          <w:p w14:paraId="43E43A68" w14:textId="5354F286" w:rsidR="00344F1E" w:rsidRPr="001413AA" w:rsidRDefault="00344F1E" w:rsidP="00D22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Male)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25A17C27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603" w:type="dxa"/>
            <w:noWrap/>
            <w:hideMark/>
          </w:tcPr>
          <w:p w14:paraId="1789E22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72" w:type="dxa"/>
          </w:tcPr>
          <w:p w14:paraId="3F24ABE0" w14:textId="52330BAB" w:rsidR="00344F1E" w:rsidRPr="001413AA" w:rsidRDefault="00F318F6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4AD2DC1A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18E31CE8" w14:textId="104A05CC" w:rsidR="00344F1E" w:rsidRPr="001413AA" w:rsidRDefault="00F84F0C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44F1E" w:rsidRPr="00613869" w14:paraId="4651D6A9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1CFD1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07F63" w14:textId="1BEA8660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3E144" w14:textId="18516145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65C18C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4B14E427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, A4, B3, C2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31BEFB84" w14:textId="53D6A68A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6B7717B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1EC6A919" w14:textId="6CBFCC01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52C317A7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89A2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F6876" w14:textId="0A565063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766F5" w14:textId="723F506A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B5BB04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67EDD270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, A4, B3, C1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7ED46583" w14:textId="15023455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7E4CDF3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09EFE223" w14:textId="109E5EFF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488D1E4F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28818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D959E" w14:textId="67FB6805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1AF95" w14:textId="25643D79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39B128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hideMark/>
          </w:tcPr>
          <w:p w14:paraId="32F25514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384E370E" w14:textId="285FB3CD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387B533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 (pons)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14:paraId="2291A5AA" w14:textId="26AF265E" w:rsidR="00344F1E" w:rsidRPr="001413AA" w:rsidRDefault="00912650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344F1E" w:rsidRPr="00613869" w14:paraId="7F864DF4" w14:textId="77777777" w:rsidTr="001D31C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3526" w14:textId="77777777" w:rsidR="00344F1E" w:rsidRPr="001413AA" w:rsidRDefault="00344F1E" w:rsidP="006138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DFFE0" w14:textId="29F91BE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E02FA" w14:textId="35C0F233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2ED4F90D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603" w:type="dxa"/>
            <w:noWrap/>
            <w:hideMark/>
          </w:tcPr>
          <w:p w14:paraId="54EB787E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72" w:type="dxa"/>
          </w:tcPr>
          <w:p w14:paraId="3B634575" w14:textId="0B538C85" w:rsidR="00344F1E" w:rsidRPr="001413AA" w:rsidRDefault="00F318F6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40" w:type="dxa"/>
            <w:noWrap/>
            <w:hideMark/>
          </w:tcPr>
          <w:p w14:paraId="3BF80B99" w14:textId="77777777" w:rsidR="00344F1E" w:rsidRPr="001413AA" w:rsidRDefault="00344F1E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41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</w:tcPr>
          <w:p w14:paraId="5EE7D940" w14:textId="02CD20DB" w:rsidR="00344F1E" w:rsidRPr="001413AA" w:rsidRDefault="00F84F0C" w:rsidP="00613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3F6748E2" w14:textId="6A4C15D1" w:rsidR="001B14DF" w:rsidRDefault="001B14DF" w:rsidP="003E6FB1"/>
    <w:sectPr w:rsidR="001B14DF" w:rsidSect="00141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E54CC"/>
    <w:multiLevelType w:val="hybridMultilevel"/>
    <w:tmpl w:val="1D6C1298"/>
    <w:lvl w:ilvl="0" w:tplc="3D9299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883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3AA"/>
    <w:rsid w:val="00056A85"/>
    <w:rsid w:val="00070139"/>
    <w:rsid w:val="000865F5"/>
    <w:rsid w:val="00094314"/>
    <w:rsid w:val="000A12C8"/>
    <w:rsid w:val="000B56F9"/>
    <w:rsid w:val="001413AA"/>
    <w:rsid w:val="00143D4C"/>
    <w:rsid w:val="00157435"/>
    <w:rsid w:val="00195875"/>
    <w:rsid w:val="001B14DF"/>
    <w:rsid w:val="001D09D6"/>
    <w:rsid w:val="001D31C8"/>
    <w:rsid w:val="001D5C14"/>
    <w:rsid w:val="00265F0F"/>
    <w:rsid w:val="002C2455"/>
    <w:rsid w:val="00310891"/>
    <w:rsid w:val="00344F1E"/>
    <w:rsid w:val="00390E3C"/>
    <w:rsid w:val="003A57A5"/>
    <w:rsid w:val="003E6FB1"/>
    <w:rsid w:val="00430541"/>
    <w:rsid w:val="00474F47"/>
    <w:rsid w:val="004905AD"/>
    <w:rsid w:val="004A233C"/>
    <w:rsid w:val="004A60F5"/>
    <w:rsid w:val="004B31E6"/>
    <w:rsid w:val="005858AC"/>
    <w:rsid w:val="0059384B"/>
    <w:rsid w:val="00613869"/>
    <w:rsid w:val="00640B3D"/>
    <w:rsid w:val="00671BC4"/>
    <w:rsid w:val="00685BD0"/>
    <w:rsid w:val="006A6288"/>
    <w:rsid w:val="006B63CB"/>
    <w:rsid w:val="006C5AD3"/>
    <w:rsid w:val="00720E2C"/>
    <w:rsid w:val="00757BD1"/>
    <w:rsid w:val="00777655"/>
    <w:rsid w:val="0078460B"/>
    <w:rsid w:val="007E0DFB"/>
    <w:rsid w:val="008147DF"/>
    <w:rsid w:val="008E3CCE"/>
    <w:rsid w:val="00912650"/>
    <w:rsid w:val="00955FE8"/>
    <w:rsid w:val="009604D5"/>
    <w:rsid w:val="009741B3"/>
    <w:rsid w:val="00996B3E"/>
    <w:rsid w:val="009A12B4"/>
    <w:rsid w:val="00A1121D"/>
    <w:rsid w:val="00A158BF"/>
    <w:rsid w:val="00A66E12"/>
    <w:rsid w:val="00A80152"/>
    <w:rsid w:val="00A81CB7"/>
    <w:rsid w:val="00AD4F11"/>
    <w:rsid w:val="00B01CCA"/>
    <w:rsid w:val="00B40399"/>
    <w:rsid w:val="00B53510"/>
    <w:rsid w:val="00B6491C"/>
    <w:rsid w:val="00B95631"/>
    <w:rsid w:val="00B97490"/>
    <w:rsid w:val="00BA5CA8"/>
    <w:rsid w:val="00BF5323"/>
    <w:rsid w:val="00C93768"/>
    <w:rsid w:val="00CD5798"/>
    <w:rsid w:val="00D22CB9"/>
    <w:rsid w:val="00D62D68"/>
    <w:rsid w:val="00D83DD0"/>
    <w:rsid w:val="00D8641A"/>
    <w:rsid w:val="00DA6D75"/>
    <w:rsid w:val="00DB1E5C"/>
    <w:rsid w:val="00E77CD6"/>
    <w:rsid w:val="00EA5D84"/>
    <w:rsid w:val="00EF57AF"/>
    <w:rsid w:val="00F0708D"/>
    <w:rsid w:val="00F1055F"/>
    <w:rsid w:val="00F16697"/>
    <w:rsid w:val="00F318F6"/>
    <w:rsid w:val="00F46B9F"/>
    <w:rsid w:val="00F470AC"/>
    <w:rsid w:val="00F80E83"/>
    <w:rsid w:val="00F84F0C"/>
    <w:rsid w:val="00F85EBD"/>
    <w:rsid w:val="00F9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FDAE0"/>
  <w15:chartTrackingRefBased/>
  <w15:docId w15:val="{454B62F8-D83A-4D2A-B172-61D6967F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3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3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3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3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3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3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3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3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3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">
    <w:name w:val="OE"/>
    <w:basedOn w:val="BodyTextFirstIndent"/>
    <w:link w:val="OEChar"/>
    <w:autoRedefine/>
    <w:rsid w:val="00DB1E5C"/>
    <w:pPr>
      <w:spacing w:after="120" w:line="240" w:lineRule="auto"/>
      <w:ind w:firstLine="0"/>
      <w:jc w:val="both"/>
    </w:pPr>
    <w:rPr>
      <w:rFonts w:ascii="Arial" w:eastAsia="Times New Roman" w:hAnsi="Arial" w:cs="Arial"/>
      <w:color w:val="000000" w:themeColor="text1"/>
    </w:rPr>
  </w:style>
  <w:style w:type="character" w:customStyle="1" w:styleId="OEChar">
    <w:name w:val="OE Char"/>
    <w:basedOn w:val="BodyTextFirstIndentChar"/>
    <w:link w:val="OE"/>
    <w:rsid w:val="00DB1E5C"/>
    <w:rPr>
      <w:rFonts w:ascii="Arial" w:eastAsia="Times New Roman" w:hAnsi="Arial" w:cs="Arial"/>
      <w:color w:val="000000" w:themeColor="tex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B1E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1E5C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B1E5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B1E5C"/>
  </w:style>
  <w:style w:type="paragraph" w:styleId="NoSpacing">
    <w:name w:val="No Spacing"/>
    <w:aliases w:val="o"/>
    <w:uiPriority w:val="1"/>
    <w:rsid w:val="00DB1E5C"/>
    <w:pPr>
      <w:spacing w:after="0" w:line="240" w:lineRule="auto"/>
      <w:jc w:val="both"/>
    </w:pPr>
    <w:rPr>
      <w:rFonts w:ascii="Arial" w:hAnsi="Arial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413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3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3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3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3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3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3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3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3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3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3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3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3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3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3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3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3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3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3AA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22C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4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34915-165E-4B17-BC9B-D69D366CA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ffre, Olivier</dc:creator>
  <cp:keywords/>
  <dc:description/>
  <cp:lastModifiedBy>Escaffre, Olivier</cp:lastModifiedBy>
  <cp:revision>42</cp:revision>
  <dcterms:created xsi:type="dcterms:W3CDTF">2025-07-16T16:53:00Z</dcterms:created>
  <dcterms:modified xsi:type="dcterms:W3CDTF">2026-02-18T17:10:00Z</dcterms:modified>
</cp:coreProperties>
</file>